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DDCB9" w14:textId="6FBE5164" w:rsidR="00ED089C" w:rsidRPr="00ED089C" w:rsidRDefault="00ED089C" w:rsidP="00ED089C">
      <w:pPr>
        <w:jc w:val="center"/>
        <w:rPr>
          <w:b/>
        </w:rPr>
      </w:pPr>
      <w:r w:rsidRPr="00ED089C">
        <w:rPr>
          <w:rFonts w:eastAsia="Times New Roman" w:cs="Times New Roman"/>
          <w:b/>
          <w:szCs w:val="24"/>
          <w:lang w:val="en-GB" w:eastAsia="en-GB"/>
        </w:rPr>
        <w:t>TABLE S2</w:t>
      </w:r>
      <w:r w:rsidRPr="00ED089C">
        <w:rPr>
          <w:rFonts w:eastAsia="宋体" w:cs="Times New Roman"/>
          <w:b/>
          <w:szCs w:val="24"/>
        </w:rPr>
        <w:t>:</w:t>
      </w:r>
      <w:r w:rsidRPr="00ED089C">
        <w:rPr>
          <w:rFonts w:eastAsia="宋体" w:cs="Times New Roman"/>
          <w:b/>
          <w:szCs w:val="24"/>
        </w:rPr>
        <w:t xml:space="preserve"> </w:t>
      </w:r>
      <w:r w:rsidRPr="00ED089C">
        <w:rPr>
          <w:rFonts w:eastAsia="宋体" w:cs="Times New Roman"/>
          <w:b/>
          <w:szCs w:val="24"/>
        </w:rPr>
        <w:t>Top 25</w:t>
      </w:r>
      <w:bookmarkStart w:id="0" w:name="_GoBack"/>
      <w:bookmarkEnd w:id="0"/>
      <w:r w:rsidRPr="00ED089C">
        <w:rPr>
          <w:rFonts w:eastAsia="宋体" w:cs="Times New Roman"/>
          <w:b/>
          <w:szCs w:val="24"/>
        </w:rPr>
        <w:t xml:space="preserve"> most significantly enriched pathway</w:t>
      </w:r>
      <w:r w:rsidRPr="00ED089C">
        <w:rPr>
          <w:rFonts w:eastAsia="宋体" w:cs="Times New Roman"/>
          <w:b/>
          <w:szCs w:val="24"/>
        </w:rPr>
        <w:t>s for target genes of DE piRNA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6"/>
        <w:gridCol w:w="3074"/>
        <w:gridCol w:w="3434"/>
        <w:gridCol w:w="1276"/>
        <w:gridCol w:w="1133"/>
        <w:gridCol w:w="1625"/>
      </w:tblGrid>
      <w:tr w:rsidR="0015265C" w:rsidRPr="0015265C" w14:paraId="02FE0A5B" w14:textId="77777777" w:rsidTr="00C87DA7">
        <w:trPr>
          <w:trHeight w:val="285"/>
        </w:trPr>
        <w:tc>
          <w:tcPr>
            <w:tcW w:w="12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3AC47" w14:textId="77777777" w:rsidR="0015265C" w:rsidRPr="00C87DA7" w:rsidRDefault="0015265C" w:rsidP="0015265C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Cs w:val="21"/>
              </w:rPr>
            </w:pPr>
            <w:r w:rsidRPr="00C87DA7">
              <w:rPr>
                <w:rFonts w:ascii="等线" w:eastAsia="等线" w:hAnsi="等线" w:cs="宋体" w:hint="eastAsia"/>
                <w:b/>
                <w:color w:val="000000"/>
                <w:kern w:val="0"/>
                <w:szCs w:val="21"/>
              </w:rPr>
              <w:t>KEGG_A_class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4E579" w14:textId="77777777" w:rsidR="0015265C" w:rsidRPr="00C87DA7" w:rsidRDefault="0015265C" w:rsidP="0015265C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Cs w:val="21"/>
              </w:rPr>
            </w:pPr>
            <w:r w:rsidRPr="00C87DA7">
              <w:rPr>
                <w:rFonts w:ascii="等线" w:eastAsia="等线" w:hAnsi="等线" w:cs="宋体" w:hint="eastAsia"/>
                <w:b/>
                <w:color w:val="000000"/>
                <w:kern w:val="0"/>
                <w:szCs w:val="21"/>
              </w:rPr>
              <w:t>KEGG_B_class</w:t>
            </w:r>
          </w:p>
        </w:tc>
        <w:tc>
          <w:tcPr>
            <w:tcW w:w="12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45051" w14:textId="77777777" w:rsidR="0015265C" w:rsidRPr="00C87DA7" w:rsidRDefault="0015265C" w:rsidP="0015265C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Cs w:val="21"/>
              </w:rPr>
            </w:pPr>
            <w:r w:rsidRPr="00C87DA7">
              <w:rPr>
                <w:rFonts w:ascii="等线" w:eastAsia="等线" w:hAnsi="等线" w:cs="宋体" w:hint="eastAsia"/>
                <w:b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9E28E" w14:textId="70039746" w:rsidR="0015265C" w:rsidRPr="00C87DA7" w:rsidRDefault="0015265C" w:rsidP="0015265C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Cs w:val="21"/>
              </w:rPr>
            </w:pPr>
            <w:r w:rsidRPr="00C87DA7">
              <w:rPr>
                <w:rFonts w:ascii="等线" w:eastAsia="等线" w:hAnsi="等线" w:cs="宋体" w:hint="eastAsia"/>
                <w:b/>
                <w:color w:val="000000"/>
                <w:kern w:val="0"/>
                <w:szCs w:val="21"/>
              </w:rPr>
              <w:t>P</w:t>
            </w:r>
            <w:r w:rsidR="00C87DA7">
              <w:rPr>
                <w:rFonts w:ascii="等线" w:eastAsia="等线" w:hAnsi="等线" w:cs="宋体"/>
                <w:b/>
                <w:color w:val="000000"/>
                <w:kern w:val="0"/>
                <w:szCs w:val="21"/>
              </w:rPr>
              <w:t xml:space="preserve"> </w:t>
            </w:r>
            <w:r w:rsidRPr="00C87DA7">
              <w:rPr>
                <w:rFonts w:ascii="等线" w:eastAsia="等线" w:hAnsi="等线" w:cs="宋体" w:hint="eastAsia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54517" w14:textId="54CF50FD" w:rsidR="0015265C" w:rsidRPr="00C87DA7" w:rsidRDefault="0015265C" w:rsidP="00722B44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Cs w:val="21"/>
              </w:rPr>
            </w:pPr>
            <w:r w:rsidRPr="00C87DA7">
              <w:rPr>
                <w:rFonts w:ascii="等线" w:eastAsia="等线" w:hAnsi="等线" w:cs="宋体" w:hint="eastAsia"/>
                <w:b/>
                <w:color w:val="000000"/>
                <w:kern w:val="0"/>
                <w:szCs w:val="21"/>
              </w:rPr>
              <w:t>Q</w:t>
            </w:r>
            <w:r w:rsidR="00C87DA7">
              <w:rPr>
                <w:rFonts w:ascii="等线" w:eastAsia="等线" w:hAnsi="等线" w:cs="宋体"/>
                <w:b/>
                <w:color w:val="000000"/>
                <w:kern w:val="0"/>
                <w:szCs w:val="21"/>
              </w:rPr>
              <w:t xml:space="preserve"> </w:t>
            </w:r>
            <w:r w:rsidRPr="00C87DA7">
              <w:rPr>
                <w:rFonts w:ascii="等线" w:eastAsia="等线" w:hAnsi="等线" w:cs="宋体" w:hint="eastAsia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86596" w14:textId="77777777" w:rsidR="0015265C" w:rsidRPr="00C87DA7" w:rsidRDefault="0015265C" w:rsidP="0015265C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Cs w:val="21"/>
              </w:rPr>
            </w:pPr>
            <w:r w:rsidRPr="00C87DA7">
              <w:rPr>
                <w:rFonts w:ascii="等线" w:eastAsia="等线" w:hAnsi="等线" w:cs="宋体" w:hint="eastAsia"/>
                <w:b/>
                <w:color w:val="000000"/>
                <w:kern w:val="0"/>
                <w:szCs w:val="21"/>
              </w:rPr>
              <w:t>Pathway ID</w:t>
            </w:r>
          </w:p>
        </w:tc>
      </w:tr>
      <w:tr w:rsidR="0015265C" w:rsidRPr="0015265C" w14:paraId="5BE86082" w14:textId="77777777" w:rsidTr="00C87DA7">
        <w:trPr>
          <w:trHeight w:val="285"/>
        </w:trPr>
        <w:tc>
          <w:tcPr>
            <w:tcW w:w="12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FF6E2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F344A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12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5D2DA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nsulin secretion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6B21C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E-06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6BCFDD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21626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911</w:t>
            </w:r>
          </w:p>
        </w:tc>
      </w:tr>
      <w:tr w:rsidR="0015265C" w:rsidRPr="0015265C" w14:paraId="6D5F979E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CCB379C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1B215A7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6997D480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elanogenesi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C033D5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0E-0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891131F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0977491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916</w:t>
            </w:r>
          </w:p>
        </w:tc>
      </w:tr>
      <w:tr w:rsidR="0015265C" w:rsidRPr="0015265C" w14:paraId="533FC5E6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7488A67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04F24A98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evelopment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5E244D08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AC255E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0E-0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224B7C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B6A0B3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360</w:t>
            </w:r>
          </w:p>
        </w:tc>
      </w:tr>
      <w:tr w:rsidR="0015265C" w:rsidRPr="0015265C" w14:paraId="19FEFBF9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097DE59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6D39D558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ing molecules and intera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5EBA891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529A4B3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1E-0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9A0381A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3295057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512</w:t>
            </w:r>
          </w:p>
        </w:tc>
      </w:tr>
      <w:tr w:rsidR="0015265C" w:rsidRPr="0015265C" w14:paraId="52775D73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6154836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anismal System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598027C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2482767A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yroid hormone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07EBDB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6E-0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6EFF99E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F47D9B3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919</w:t>
            </w:r>
          </w:p>
        </w:tc>
      </w:tr>
      <w:tr w:rsidR="0015265C" w:rsidRPr="0015265C" w14:paraId="6A5857BF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4848F22C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317F6351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ular community - eukaryotes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7F11F263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8CC99B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6E-0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A1F3313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9F72BCF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510</w:t>
            </w:r>
          </w:p>
        </w:tc>
      </w:tr>
      <w:tr w:rsidR="0015265C" w:rsidRPr="0015265C" w14:paraId="2CCD6EAC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A2B396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47458699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ular community - eukaryotes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51496A2E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dherens junc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87B554F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2E-0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E846F11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9A5E84C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520</w:t>
            </w:r>
          </w:p>
        </w:tc>
      </w:tr>
      <w:tr w:rsidR="0015265C" w:rsidRPr="0015265C" w14:paraId="74DD4437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01B85C3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1AE77C68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ular community - eukaryotes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3D9C7135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ing pathways regulating pluripotency of stem cell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AFC669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8E-0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35B80EA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86D5185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550</w:t>
            </w:r>
          </w:p>
        </w:tc>
      </w:tr>
      <w:tr w:rsidR="0015265C" w:rsidRPr="0015265C" w14:paraId="6DCA8A8A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78ED735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6DE2F560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mmune system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36EC5E02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24DF4F91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3E-04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5FC232D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54DE4359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062</w:t>
            </w:r>
          </w:p>
        </w:tc>
      </w:tr>
      <w:tr w:rsidR="0015265C" w:rsidRPr="0015265C" w14:paraId="776B8075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E31CED7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27D8C79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igestive system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426D387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astric acid secre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1BA31D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4E-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4D7BBC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59099DC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971</w:t>
            </w:r>
          </w:p>
        </w:tc>
      </w:tr>
      <w:tr w:rsidR="0015265C" w:rsidRPr="0015265C" w14:paraId="47FD934D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722C0C26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1EDB138E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5589EAE7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IF-1 signaling pathway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2705823A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4E-04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961AA8A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52D81DD7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066</w:t>
            </w:r>
          </w:p>
        </w:tc>
      </w:tr>
      <w:tr w:rsidR="0015265C" w:rsidRPr="0015265C" w14:paraId="5DE84B81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6608D4C6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7BD7AE08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ing molecules and intera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1C3C5DA6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 adhesion molecules (CAMs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E15CC8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7E-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AB13654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B7E0DE7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514</w:t>
            </w:r>
          </w:p>
        </w:tc>
      </w:tr>
      <w:tr w:rsidR="0015265C" w:rsidRPr="0015265C" w14:paraId="4676EAF6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3A585FB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7011BA29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731F97C6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Wnt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0E81E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4E-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D99BE27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E20AC17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310</w:t>
            </w:r>
          </w:p>
        </w:tc>
      </w:tr>
      <w:tr w:rsidR="0015265C" w:rsidRPr="0015265C" w14:paraId="6BF433FB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B20BBE7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11D57346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igestive system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44B3FC8D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alivary secre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7EC88EF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1E-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84E1F40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6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811BFB4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970</w:t>
            </w:r>
          </w:p>
        </w:tc>
      </w:tr>
      <w:tr w:rsidR="0015265C" w:rsidRPr="0015265C" w14:paraId="565E918D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127B0AFD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1561477B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4FFFFCAB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8D14CC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2E-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163A670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6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F4BF5F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390</w:t>
            </w:r>
          </w:p>
        </w:tc>
      </w:tr>
      <w:tr w:rsidR="0015265C" w:rsidRPr="0015265C" w14:paraId="7250ED95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502C510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564EAD6F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23606520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144262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7E-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843878F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7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1B4709C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151</w:t>
            </w:r>
          </w:p>
        </w:tc>
      </w:tr>
      <w:tr w:rsidR="0015265C" w:rsidRPr="0015265C" w14:paraId="3D5ACBE8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5B74FF6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04835A53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 motility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3E2CE058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A760AA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2E-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2344BA6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9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B46FCBE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810</w:t>
            </w:r>
          </w:p>
        </w:tc>
      </w:tr>
      <w:tr w:rsidR="0015265C" w:rsidRPr="0015265C" w14:paraId="122CC2FE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F4D56AD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35030B0E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50CBFA9E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5A53C5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5E-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04C7445" w14:textId="77777777" w:rsidR="0015265C" w:rsidRPr="0015265C" w:rsidRDefault="0015265C" w:rsidP="00722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9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01574C0" w14:textId="77777777" w:rsidR="0015265C" w:rsidRPr="0015265C" w:rsidRDefault="0015265C" w:rsidP="00152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142</w:t>
            </w:r>
          </w:p>
        </w:tc>
      </w:tr>
      <w:tr w:rsidR="00734E88" w:rsidRPr="0015265C" w14:paraId="034134FE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</w:tcPr>
          <w:p w14:paraId="2CF4D73F" w14:textId="42B258DB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47F250F8" w14:textId="4F07ACB0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36192611" w14:textId="7478C1B0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ap1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DD62A32" w14:textId="57AB7067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1E-0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1C1DC012" w14:textId="6703F5CF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10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C5E286A" w14:textId="1DF9F09A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015</w:t>
            </w:r>
          </w:p>
        </w:tc>
      </w:tr>
      <w:tr w:rsidR="00734E88" w:rsidRPr="0015265C" w14:paraId="4C7083B0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</w:tcPr>
          <w:p w14:paraId="571AEC61" w14:textId="05F480EA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3EEB3BC6" w14:textId="10024A55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61610267" w14:textId="42EA50A2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strogen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1A623B3" w14:textId="322421B5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7E-0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3DB474A7" w14:textId="70103340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1</w:t>
            </w:r>
            <w:r w:rsidR="00BF5F46">
              <w:rPr>
                <w:rFonts w:ascii="等线" w:eastAsia="等线" w:hAnsi="等线" w:cs="宋体"/>
                <w:color w:val="000000"/>
                <w:kern w:val="0"/>
                <w:szCs w:val="21"/>
              </w:rPr>
              <w:t>3</w:t>
            </w: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EEBF05A" w14:textId="0E3DBAB8" w:rsidR="00734E88" w:rsidRPr="0015265C" w:rsidRDefault="00734E88" w:rsidP="00734E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915</w:t>
            </w:r>
          </w:p>
        </w:tc>
      </w:tr>
      <w:tr w:rsidR="00BF5F46" w:rsidRPr="0015265C" w14:paraId="0EBD15FB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</w:tcPr>
          <w:p w14:paraId="168B9085" w14:textId="7111B07A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03340940" w14:textId="4EAC2484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ervous system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7E5381EF" w14:textId="3D01C0E2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olinergic synapse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4ACBC0A" w14:textId="783BA76F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2</w:t>
            </w: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.</w:t>
            </w:r>
            <w:r w:rsidR="001A3A58">
              <w:rPr>
                <w:rFonts w:ascii="等线" w:eastAsia="等线" w:hAnsi="等线" w:cs="宋体"/>
                <w:color w:val="000000"/>
                <w:kern w:val="0"/>
                <w:szCs w:val="21"/>
              </w:rPr>
              <w:t>0</w:t>
            </w: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-0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51B6B31C" w14:textId="48BDC0AF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15</w:t>
            </w: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9020D17" w14:textId="1FABBE94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725</w:t>
            </w:r>
          </w:p>
        </w:tc>
      </w:tr>
      <w:tr w:rsidR="00BF5F46" w:rsidRPr="0015265C" w14:paraId="3A9898A2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</w:tcPr>
          <w:p w14:paraId="391E0102" w14:textId="2564CBB2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14:paraId="4F197DA5" w14:textId="26E72390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1FF60D91" w14:textId="0C4C1220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D73395C" w14:textId="6168EFF3" w:rsidR="00BF5F46" w:rsidRPr="0015265C" w:rsidRDefault="001A3A58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2</w:t>
            </w:r>
            <w:r w:rsidR="00BF5F46"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1</w:t>
            </w:r>
            <w:r w:rsidR="00BF5F46"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-0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086C556B" w14:textId="3B23E0ED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F1598ED" w14:textId="3E1DD9DC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o04010</w:t>
            </w:r>
          </w:p>
        </w:tc>
      </w:tr>
      <w:tr w:rsidR="00BF5F46" w:rsidRPr="0015265C" w14:paraId="49FA6A68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5A414A90" w14:textId="77777777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15D64A4F" w14:textId="77777777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58ED83ED" w14:textId="77777777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edgehog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EB0306" w14:textId="11FC7F07" w:rsidR="00BF5F46" w:rsidRPr="0015265C" w:rsidRDefault="001A3A58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2</w:t>
            </w:r>
            <w:r w:rsidR="00BF5F46"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.8E-0</w:t>
            </w:r>
            <w:r w:rsidR="00430654">
              <w:rPr>
                <w:rFonts w:ascii="等线" w:eastAsia="等线" w:hAnsi="等线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4DFD48D" w14:textId="3626C5D5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9E9D0C1" w14:textId="77777777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340</w:t>
            </w:r>
          </w:p>
        </w:tc>
      </w:tr>
      <w:tr w:rsidR="00BF5F46" w:rsidRPr="0015265C" w14:paraId="45B6EE6E" w14:textId="77777777" w:rsidTr="00C87DA7">
        <w:trPr>
          <w:trHeight w:val="285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26D10002" w14:textId="77777777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vironmental Information Processing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3AFA199B" w14:textId="77777777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27B510B9" w14:textId="77777777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EGF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4F52A2" w14:textId="7768DD52" w:rsidR="00BF5F46" w:rsidRPr="0015265C" w:rsidRDefault="00430654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7</w:t>
            </w:r>
            <w:r w:rsidR="00BF5F46"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.1E-0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622115B" w14:textId="3E759425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23</w:t>
            </w: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400973E" w14:textId="77777777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370</w:t>
            </w:r>
          </w:p>
        </w:tc>
      </w:tr>
      <w:tr w:rsidR="00BF5F46" w:rsidRPr="0015265C" w14:paraId="5D286D4C" w14:textId="77777777" w:rsidTr="00BF5F46">
        <w:trPr>
          <w:trHeight w:val="285"/>
        </w:trPr>
        <w:tc>
          <w:tcPr>
            <w:tcW w:w="122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7BA359" w14:textId="42FA6FF3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11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369028" w14:textId="1CA587D5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ging</w:t>
            </w:r>
          </w:p>
        </w:tc>
        <w:tc>
          <w:tcPr>
            <w:tcW w:w="123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452E11" w14:textId="1558C5F5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ongevity regulating pathway - multiple species</w:t>
            </w:r>
          </w:p>
        </w:tc>
        <w:tc>
          <w:tcPr>
            <w:tcW w:w="4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050C5C" w14:textId="205CBCC6" w:rsidR="00BF5F46" w:rsidRPr="0015265C" w:rsidRDefault="001A3A58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3</w:t>
            </w:r>
            <w:r w:rsidR="00430654">
              <w:rPr>
                <w:rFonts w:ascii="等线" w:eastAsia="等线" w:hAnsi="等线" w:cs="宋体"/>
                <w:color w:val="000000"/>
                <w:kern w:val="0"/>
                <w:szCs w:val="21"/>
              </w:rPr>
              <w:t>.1</w:t>
            </w:r>
            <w:r w:rsidR="00BF5F46"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-0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B7D228" w14:textId="1862B5D3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3</w:t>
            </w: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060CDE" w14:textId="1DE620EB" w:rsidR="00BF5F46" w:rsidRPr="0015265C" w:rsidRDefault="00BF5F46" w:rsidP="00BF5F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265C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o04213</w:t>
            </w:r>
          </w:p>
        </w:tc>
      </w:tr>
    </w:tbl>
    <w:p w14:paraId="1F6BD5E8" w14:textId="77777777" w:rsidR="00FA733F" w:rsidRDefault="00FA733F"/>
    <w:sectPr w:rsidR="00FA733F" w:rsidSect="00997F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A5EA9" w14:textId="77777777" w:rsidR="00CA7A95" w:rsidRDefault="00CA7A95" w:rsidP="00997FF5">
      <w:r>
        <w:separator/>
      </w:r>
    </w:p>
  </w:endnote>
  <w:endnote w:type="continuationSeparator" w:id="0">
    <w:p w14:paraId="5493D963" w14:textId="77777777" w:rsidR="00CA7A95" w:rsidRDefault="00CA7A95" w:rsidP="00997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5BC30" w14:textId="77777777" w:rsidR="00CA7A95" w:rsidRDefault="00CA7A95" w:rsidP="00997FF5">
      <w:r>
        <w:separator/>
      </w:r>
    </w:p>
  </w:footnote>
  <w:footnote w:type="continuationSeparator" w:id="0">
    <w:p w14:paraId="21F6E7E4" w14:textId="77777777" w:rsidR="00CA7A95" w:rsidRDefault="00CA7A95" w:rsidP="00997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B5E"/>
    <w:rsid w:val="0015265C"/>
    <w:rsid w:val="00161AC1"/>
    <w:rsid w:val="001A3A58"/>
    <w:rsid w:val="00344017"/>
    <w:rsid w:val="00430654"/>
    <w:rsid w:val="00654E61"/>
    <w:rsid w:val="00722B44"/>
    <w:rsid w:val="00734E88"/>
    <w:rsid w:val="00997FF5"/>
    <w:rsid w:val="00B81079"/>
    <w:rsid w:val="00BF5F46"/>
    <w:rsid w:val="00C87DA7"/>
    <w:rsid w:val="00CA7A95"/>
    <w:rsid w:val="00ED089C"/>
    <w:rsid w:val="00F93B5E"/>
    <w:rsid w:val="00FA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FBE8E9"/>
  <w15:chartTrackingRefBased/>
  <w15:docId w15:val="{4815AFD9-1CB0-4854-8062-766A01D8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FF5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22B4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722B4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722B4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22B4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722B4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22B4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722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4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76</Words>
  <Characters>2166</Characters>
  <Application>Microsoft Office Word</Application>
  <DocSecurity>0</DocSecurity>
  <Lines>49</Lines>
  <Paragraphs>23</Paragraphs>
  <ScaleCrop>false</ScaleCrop>
  <Company/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2-10-13T09:33:00Z</dcterms:created>
  <dcterms:modified xsi:type="dcterms:W3CDTF">2022-11-18T23:20:00Z</dcterms:modified>
</cp:coreProperties>
</file>